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EA3" w:rsidRPr="00D65DD3" w:rsidRDefault="00184EA3" w:rsidP="00184EA3">
      <w:pPr>
        <w:jc w:val="both"/>
        <w:rPr>
          <w:sz w:val="24"/>
          <w:szCs w:val="24"/>
        </w:rPr>
      </w:pPr>
      <w:r w:rsidRPr="00D65DD3">
        <w:rPr>
          <w:b/>
          <w:sz w:val="24"/>
          <w:szCs w:val="24"/>
        </w:rPr>
        <w:t>Table S1</w:t>
      </w:r>
      <w:r w:rsidRPr="00D65DD3">
        <w:rPr>
          <w:sz w:val="24"/>
          <w:szCs w:val="24"/>
        </w:rPr>
        <w:t xml:space="preserve"> The range of range of potentials for the most important redox cofactors in biochemistry.</w:t>
      </w:r>
    </w:p>
    <w:p w:rsidR="00184EA3" w:rsidRPr="00D65DD3" w:rsidRDefault="00184EA3" w:rsidP="00184EA3">
      <w:pPr>
        <w:jc w:val="both"/>
      </w:pPr>
      <w:r w:rsidRPr="00D65DD3">
        <w:rPr>
          <w:sz w:val="24"/>
          <w:szCs w:val="24"/>
        </w:rPr>
        <w:t xml:space="preserve"> </w:t>
      </w:r>
    </w:p>
    <w:tbl>
      <w:tblPr>
        <w:tblW w:w="75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1695"/>
        <w:gridCol w:w="1650"/>
      </w:tblGrid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Electron carrier Typ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Minimum E’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Maximum E’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NAD(P)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-380 mV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-250 mV 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Glutathione and </w:t>
            </w:r>
            <w:proofErr w:type="spellStart"/>
            <w:r w:rsidRPr="00D65DD3">
              <w:t>thioredoxin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-260 mV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 -160 mV 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Quinones and </w:t>
            </w:r>
            <w:proofErr w:type="spellStart"/>
            <w:r w:rsidRPr="00D65DD3">
              <w:t>methanophenazine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-400 mV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+400 mV 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proofErr w:type="spellStart"/>
            <w:r w:rsidRPr="00D65DD3">
              <w:t>Flavoproteins</w:t>
            </w:r>
            <w:proofErr w:type="spellEnd"/>
            <w:r w:rsidRPr="00D65DD3">
              <w:t xml:space="preserve"> and free </w:t>
            </w:r>
            <w:proofErr w:type="spellStart"/>
            <w:r w:rsidRPr="00D65DD3">
              <w:t>flavins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-500 mV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 +100 mV 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Ferredoxin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-650 mV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+450 mV </w:t>
            </w:r>
          </w:p>
        </w:tc>
      </w:tr>
      <w:tr w:rsidR="006844C7" w:rsidRPr="00D65DD3" w:rsidTr="006844C7">
        <w:trPr>
          <w:jc w:val="center"/>
        </w:trPr>
        <w:tc>
          <w:tcPr>
            <w:tcW w:w="4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Cytochrome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>-300 mV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44C7" w:rsidRPr="00D65DD3" w:rsidRDefault="006844C7" w:rsidP="0029233B">
            <w:r w:rsidRPr="00D65DD3">
              <w:t xml:space="preserve"> +400 mV </w:t>
            </w:r>
          </w:p>
        </w:tc>
      </w:tr>
    </w:tbl>
    <w:p w:rsidR="00184EA3" w:rsidRPr="00D65DD3" w:rsidRDefault="00184EA3" w:rsidP="00184EA3"/>
    <w:p w:rsidR="00184EA3" w:rsidRPr="00D65DD3" w:rsidRDefault="00184EA3" w:rsidP="00184EA3">
      <w:pPr>
        <w:jc w:val="both"/>
        <w:rPr>
          <w:b/>
          <w:sz w:val="24"/>
          <w:szCs w:val="24"/>
        </w:rPr>
      </w:pPr>
      <w:r w:rsidRPr="00D65DD3">
        <w:rPr>
          <w:b/>
        </w:rPr>
        <w:t>Table S1</w:t>
      </w:r>
      <w:r w:rsidRPr="00D65DD3">
        <w:t xml:space="preserve"> </w:t>
      </w:r>
      <w:bookmarkStart w:id="0" w:name="_GoBack"/>
      <w:r w:rsidRPr="00D65DD3">
        <w:t xml:space="preserve">shows the physiological range of reduction potentials for the major classes of biological electron carriers, as determined by their physicochemical properties and characteristic intracellular </w:t>
      </w:r>
      <w:r w:rsidRPr="00D7443B">
        <w:t xml:space="preserve">concentrations. Sources of data for NAD(P)H: </w:t>
      </w:r>
      <w:hyperlink r:id="rId4">
        <w:r w:rsidR="00E47693" w:rsidRPr="00D7443B">
          <w:rPr>
            <w:color w:val="000000"/>
          </w:rPr>
          <w:t>[35,47–51</w:t>
        </w:r>
        <w:r w:rsidRPr="00D7443B">
          <w:rPr>
            <w:color w:val="000000"/>
          </w:rPr>
          <w:t>]</w:t>
        </w:r>
      </w:hyperlink>
      <w:r w:rsidRPr="00D7443B">
        <w:t xml:space="preserve">; for Glutathione and </w:t>
      </w:r>
      <w:proofErr w:type="spellStart"/>
      <w:r w:rsidRPr="00D7443B">
        <w:t>thioredoxin</w:t>
      </w:r>
      <w:proofErr w:type="spellEnd"/>
      <w:r w:rsidRPr="00D7443B">
        <w:t xml:space="preserve"> </w:t>
      </w:r>
      <w:hyperlink r:id="rId5">
        <w:r w:rsidR="00D7443B" w:rsidRPr="00D7443B">
          <w:rPr>
            <w:color w:val="000000"/>
          </w:rPr>
          <w:t>[109-112</w:t>
        </w:r>
        <w:r w:rsidRPr="00D7443B">
          <w:rPr>
            <w:color w:val="000000"/>
          </w:rPr>
          <w:t>]</w:t>
        </w:r>
      </w:hyperlink>
      <w:r w:rsidRPr="00D7443B">
        <w:t xml:space="preserve">; for Quinones and </w:t>
      </w:r>
      <w:proofErr w:type="spellStart"/>
      <w:r w:rsidRPr="00D7443B">
        <w:t>methanophenazines</w:t>
      </w:r>
      <w:proofErr w:type="spellEnd"/>
      <w:r w:rsidRPr="00D7443B">
        <w:t xml:space="preserve"> </w:t>
      </w:r>
      <w:hyperlink r:id="rId6">
        <w:r w:rsidR="00D7443B" w:rsidRPr="00D7443B">
          <w:rPr>
            <w:color w:val="000000"/>
          </w:rPr>
          <w:t>[113,114</w:t>
        </w:r>
        <w:r w:rsidRPr="00D7443B">
          <w:rPr>
            <w:color w:val="000000"/>
          </w:rPr>
          <w:t>]</w:t>
        </w:r>
      </w:hyperlink>
      <w:r w:rsidRPr="00D7443B">
        <w:t xml:space="preserve">; for Ferredoxins: </w:t>
      </w:r>
      <w:hyperlink r:id="rId7">
        <w:r w:rsidR="00D7443B" w:rsidRPr="00D7443B">
          <w:rPr>
            <w:color w:val="000000"/>
          </w:rPr>
          <w:t>[115-119</w:t>
        </w:r>
        <w:r w:rsidRPr="00D7443B">
          <w:rPr>
            <w:color w:val="000000"/>
          </w:rPr>
          <w:t>]</w:t>
        </w:r>
      </w:hyperlink>
      <w:r w:rsidRPr="00D7443B">
        <w:t xml:space="preserve">; </w:t>
      </w:r>
      <w:r w:rsidR="00D7443B" w:rsidRPr="00D7443B">
        <w:t xml:space="preserve">for </w:t>
      </w:r>
      <w:proofErr w:type="spellStart"/>
      <w:r w:rsidR="00D7443B" w:rsidRPr="00D7443B">
        <w:t>Flavoproteins</w:t>
      </w:r>
      <w:proofErr w:type="spellEnd"/>
      <w:r w:rsidR="00D7443B" w:rsidRPr="00D7443B">
        <w:t xml:space="preserve"> and free </w:t>
      </w:r>
      <w:proofErr w:type="spellStart"/>
      <w:r w:rsidR="00D7443B" w:rsidRPr="00D7443B">
        <w:t>flavins</w:t>
      </w:r>
      <w:proofErr w:type="spellEnd"/>
      <w:r w:rsidR="00D7443B" w:rsidRPr="00D7443B">
        <w:rPr>
          <w:color w:val="000000"/>
        </w:rPr>
        <w:t xml:space="preserve"> </w:t>
      </w:r>
      <w:hyperlink r:id="rId8">
        <w:r w:rsidR="00D7443B" w:rsidRPr="00D7443B">
          <w:rPr>
            <w:color w:val="000000"/>
          </w:rPr>
          <w:t>[120-123</w:t>
        </w:r>
        <w:r w:rsidRPr="00D7443B">
          <w:rPr>
            <w:color w:val="000000"/>
          </w:rPr>
          <w:t>]</w:t>
        </w:r>
      </w:hyperlink>
      <w:r w:rsidRPr="00D7443B">
        <w:t xml:space="preserve"> and for Cytochromes: </w:t>
      </w:r>
      <w:hyperlink r:id="rId9">
        <w:r w:rsidR="00D7443B" w:rsidRPr="00D7443B">
          <w:rPr>
            <w:color w:val="000000"/>
          </w:rPr>
          <w:t>[124–126</w:t>
        </w:r>
        <w:r w:rsidRPr="00D7443B">
          <w:rPr>
            <w:color w:val="000000"/>
          </w:rPr>
          <w:t>]</w:t>
        </w:r>
      </w:hyperlink>
      <w:r w:rsidRPr="00D65DD3">
        <w:t xml:space="preserve"> </w:t>
      </w:r>
      <w:bookmarkEnd w:id="0"/>
    </w:p>
    <w:p w:rsidR="00A44B28" w:rsidRDefault="00A44B28"/>
    <w:sectPr w:rsidR="00A44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EA3"/>
    <w:rsid w:val="00184EA3"/>
    <w:rsid w:val="006844C7"/>
    <w:rsid w:val="00A44B28"/>
    <w:rsid w:val="00D7443B"/>
    <w:rsid w:val="00DF2CFC"/>
    <w:rsid w:val="00E47693"/>
    <w:rsid w:val="00F5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63972"/>
  <w15:chartTrackingRefBased/>
  <w15:docId w15:val="{92679F4B-F8E2-42F2-B1FF-9AEF896BF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4EA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iMTqC0/9xbHB+ES4TX+q6BBf+0F9o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iMTqC0/zm8wM+uhJju+6Up75+clJaE+ERhL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iMTqC0/OjHEA+4eW9K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aperpile.com/c/iMTqC0/TlZ5m+LtebK+48FoP+WfWz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aperpile.com/c/iMTqC0/rYoIW+q5xNq+tEysD+z0hYV+vtiFi+L4oty" TargetMode="External"/><Relationship Id="rId9" Type="http://schemas.openxmlformats.org/officeDocument/2006/relationships/hyperlink" Target="https://paperpile.com/c/iMTqC0/Qks8N+2Ktcx+FPHu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inich</dc:creator>
  <cp:keywords/>
  <dc:description/>
  <cp:lastModifiedBy>Adrian Jinich</cp:lastModifiedBy>
  <cp:revision>5</cp:revision>
  <dcterms:created xsi:type="dcterms:W3CDTF">2018-10-08T12:33:00Z</dcterms:created>
  <dcterms:modified xsi:type="dcterms:W3CDTF">2018-10-08T15:57:00Z</dcterms:modified>
</cp:coreProperties>
</file>